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ECBE1" w14:textId="77777777" w:rsidR="007A2D6A" w:rsidRDefault="007A2D6A" w:rsidP="00F20AB0">
      <w:pPr>
        <w:suppressLineNumbers/>
        <w:rPr>
          <w:rFonts w:ascii="Arial" w:hAnsi="Arial" w:cs="Arial"/>
          <w:b/>
          <w:bCs w:val="0"/>
          <w:noProof/>
        </w:rPr>
      </w:pPr>
    </w:p>
    <w:p w14:paraId="599CB411" w14:textId="5CF72A4E" w:rsidR="00F20AB0" w:rsidRPr="00954B22" w:rsidRDefault="002904FA" w:rsidP="00F20AB0">
      <w:pPr>
        <w:suppressLineNumbers/>
        <w:rPr>
          <w:rFonts w:ascii="Arial" w:hAnsi="Arial" w:cs="Arial"/>
          <w:b/>
          <w:bCs w:val="0"/>
          <w:vertAlign w:val="superscript"/>
        </w:rPr>
      </w:pPr>
      <w:r>
        <w:rPr>
          <w:rFonts w:ascii="Arial" w:hAnsi="Arial" w:cs="Arial"/>
          <w:b/>
          <w:bCs w:val="0"/>
          <w:noProof/>
        </w:rPr>
        <w:t xml:space="preserve">Supplemental </w:t>
      </w:r>
      <w:r w:rsidR="00F20AB0" w:rsidRPr="00954B22">
        <w:rPr>
          <w:rFonts w:ascii="Arial" w:hAnsi="Arial" w:cs="Arial"/>
          <w:b/>
          <w:bCs w:val="0"/>
          <w:noProof/>
        </w:rPr>
        <w:t xml:space="preserve">Table </w:t>
      </w:r>
      <w:r w:rsidR="007A2D6A">
        <w:rPr>
          <w:rFonts w:ascii="Arial" w:hAnsi="Arial" w:cs="Arial"/>
          <w:b/>
          <w:bCs w:val="0"/>
          <w:noProof/>
        </w:rPr>
        <w:t>S</w:t>
      </w:r>
      <w:r w:rsidR="00F20AB0" w:rsidRPr="00954B22">
        <w:rPr>
          <w:rFonts w:ascii="Arial" w:hAnsi="Arial" w:cs="Arial"/>
          <w:b/>
          <w:bCs w:val="0"/>
          <w:noProof/>
        </w:rPr>
        <w:t xml:space="preserve">3. </w:t>
      </w:r>
      <w:r w:rsidR="00F20AB0" w:rsidRPr="007A2D6A">
        <w:rPr>
          <w:rFonts w:ascii="Arial" w:hAnsi="Arial" w:cs="Arial"/>
        </w:rPr>
        <w:t xml:space="preserve">Comparison patient characteristics between different initial regimen </w:t>
      </w:r>
      <w:proofErr w:type="spellStart"/>
      <w:r w:rsidR="00F20AB0" w:rsidRPr="007A2D6A">
        <w:rPr>
          <w:rFonts w:ascii="Arial" w:hAnsi="Arial" w:cs="Arial"/>
        </w:rPr>
        <w:t>strategies</w:t>
      </w:r>
      <w:r w:rsidR="00F20AB0" w:rsidRPr="007A2D6A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9356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1"/>
        <w:gridCol w:w="842"/>
        <w:gridCol w:w="1258"/>
        <w:gridCol w:w="1309"/>
        <w:gridCol w:w="1384"/>
        <w:gridCol w:w="1560"/>
        <w:gridCol w:w="992"/>
      </w:tblGrid>
      <w:tr w:rsidR="00F20AB0" w:rsidRPr="006633D9" w14:paraId="0E220403" w14:textId="77777777" w:rsidTr="00756BBC">
        <w:trPr>
          <w:trHeight w:val="285"/>
        </w:trPr>
        <w:tc>
          <w:tcPr>
            <w:tcW w:w="2853" w:type="dxa"/>
            <w:gridSpan w:val="2"/>
            <w:vMerge w:val="restart"/>
            <w:tcBorders>
              <w:top w:val="single" w:sz="6" w:space="0" w:color="auto"/>
              <w:left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6BB4CB83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Characteristic</w:t>
            </w: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67" w:type="dxa"/>
            <w:gridSpan w:val="2"/>
            <w:tcBorders>
              <w:top w:val="single" w:sz="6" w:space="0" w:color="auto"/>
              <w:left w:val="single" w:sz="6" w:space="0" w:color="FFFFFF"/>
              <w:bottom w:val="single" w:sz="4" w:space="0" w:color="FFFFFF" w:themeColor="background1"/>
              <w:right w:val="single" w:sz="6" w:space="0" w:color="FFFFFF"/>
            </w:tcBorders>
            <w:shd w:val="clear" w:color="auto" w:fill="auto"/>
            <w:hideMark/>
          </w:tcPr>
          <w:p w14:paraId="11F04A8B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Initial W&amp;S</w:t>
            </w:r>
          </w:p>
        </w:tc>
        <w:tc>
          <w:tcPr>
            <w:tcW w:w="1384" w:type="dxa"/>
            <w:vMerge w:val="restart"/>
            <w:tcBorders>
              <w:top w:val="single" w:sz="6" w:space="0" w:color="auto"/>
              <w:left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14:paraId="4A6863FA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Initial SRS</w:t>
            </w:r>
          </w:p>
          <w:p w14:paraId="21D0517A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  <w:t>N = 31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14:paraId="4FD27F20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Initial MS</w:t>
            </w:r>
          </w:p>
          <w:p w14:paraId="5963C53E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  <w:t>N = 74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6392B476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vertAlign w:val="superscript"/>
                <w:lang w:eastAsia="en-US"/>
              </w:rPr>
            </w:pPr>
            <w:r w:rsidRPr="006633D9"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  <w:t>P</w:t>
            </w:r>
            <w:r w:rsidRPr="006633D9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-</w:t>
            </w:r>
            <w:proofErr w:type="spellStart"/>
            <w:r w:rsidRPr="006633D9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value</w:t>
            </w:r>
            <w:r w:rsidRPr="006633D9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F20AB0" w:rsidRPr="006633D9" w14:paraId="49C6C8E9" w14:textId="77777777" w:rsidTr="00756BBC">
        <w:trPr>
          <w:trHeight w:val="65"/>
        </w:trPr>
        <w:tc>
          <w:tcPr>
            <w:tcW w:w="2853" w:type="dxa"/>
            <w:gridSpan w:val="2"/>
            <w:vMerge/>
            <w:tcBorders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</w:tcPr>
          <w:p w14:paraId="4A00A535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58" w:type="dxa"/>
            <w:tcBorders>
              <w:top w:val="single" w:sz="4" w:space="0" w:color="FFFFFF" w:themeColor="background1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</w:tcPr>
          <w:p w14:paraId="15CEABFC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  <w:t>Total</w:t>
            </w:r>
          </w:p>
          <w:p w14:paraId="34A8B232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  <w:t>N = 215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46C9053A" w14:textId="3EA662F1" w:rsidR="00F20AB0" w:rsidRPr="006633D9" w:rsidRDefault="002904FA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  <w:t>&gt;</w:t>
            </w:r>
            <w:r w:rsidR="00F20AB0" w:rsidRPr="006633D9"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  <w:t>20mm</w:t>
            </w:r>
          </w:p>
          <w:p w14:paraId="28DA4C7A" w14:textId="698791C1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  <w:t>N=</w:t>
            </w:r>
            <w:r w:rsidR="002904FA"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384" w:type="dxa"/>
            <w:vMerge/>
            <w:tcBorders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</w:tcPr>
          <w:p w14:paraId="59B4A5F5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Merge/>
            <w:tcBorders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</w:tcPr>
          <w:p w14:paraId="024F8658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tcBorders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</w:tcPr>
          <w:p w14:paraId="3FE18562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</w:pPr>
          </w:p>
        </w:tc>
      </w:tr>
      <w:tr w:rsidR="00F20AB0" w:rsidRPr="006633D9" w14:paraId="1703A74B" w14:textId="77777777" w:rsidTr="002904FA">
        <w:trPr>
          <w:trHeight w:val="300"/>
        </w:trPr>
        <w:tc>
          <w:tcPr>
            <w:tcW w:w="2853" w:type="dxa"/>
            <w:gridSpan w:val="2"/>
            <w:tcBorders>
              <w:top w:val="single" w:sz="6" w:space="0" w:color="auto"/>
              <w:left w:val="single" w:sz="6" w:space="0" w:color="FFFFFF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1667FC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Age at diagnosis in years </w:t>
            </w: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78A02A7A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58 (46-65)</w:t>
            </w:r>
          </w:p>
        </w:tc>
        <w:tc>
          <w:tcPr>
            <w:tcW w:w="1309" w:type="dxa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38A74CB" w14:textId="77777777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57 (46-65)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61AF6DEE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50 (43-53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221929AA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52 (40-63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3A602F4E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.001</w:t>
            </w:r>
          </w:p>
        </w:tc>
      </w:tr>
      <w:tr w:rsidR="00F20AB0" w:rsidRPr="006633D9" w14:paraId="4B464DB2" w14:textId="77777777" w:rsidTr="002904FA">
        <w:trPr>
          <w:trHeight w:val="300"/>
        </w:trPr>
        <w:tc>
          <w:tcPr>
            <w:tcW w:w="2011" w:type="dxa"/>
            <w:tcBorders>
              <w:top w:val="dotted" w:sz="6" w:space="0" w:color="auto"/>
              <w:left w:val="single" w:sz="6" w:space="0" w:color="FFFFFF"/>
              <w:bottom w:val="dotted" w:sz="6" w:space="0" w:color="auto"/>
              <w:right w:val="single" w:sz="6" w:space="0" w:color="FFFFFF"/>
            </w:tcBorders>
            <w:shd w:val="clear" w:color="auto" w:fill="auto"/>
            <w:hideMark/>
          </w:tcPr>
          <w:p w14:paraId="0235A791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Gardner-Robertson  </w:t>
            </w:r>
          </w:p>
          <w:p w14:paraId="5F6A0572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42" w:type="dxa"/>
            <w:tcBorders>
              <w:top w:val="dotted" w:sz="6" w:space="0" w:color="auto"/>
              <w:left w:val="single" w:sz="6" w:space="0" w:color="FFFFFF"/>
              <w:bottom w:val="dotted" w:sz="6" w:space="0" w:color="auto"/>
              <w:right w:val="nil"/>
            </w:tcBorders>
            <w:shd w:val="clear" w:color="auto" w:fill="auto"/>
            <w:hideMark/>
          </w:tcPr>
          <w:p w14:paraId="015FC0DC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 </w:t>
            </w:r>
          </w:p>
          <w:p w14:paraId="51766541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 </w:t>
            </w:r>
          </w:p>
          <w:p w14:paraId="46174455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3 </w:t>
            </w:r>
          </w:p>
          <w:p w14:paraId="05A54E65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4 </w:t>
            </w:r>
          </w:p>
          <w:p w14:paraId="31BD202E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5 </w:t>
            </w:r>
          </w:p>
          <w:p w14:paraId="3F8853FC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Missing </w:t>
            </w:r>
          </w:p>
        </w:tc>
        <w:tc>
          <w:tcPr>
            <w:tcW w:w="1258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6C0ACB21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54 (25)</w:t>
            </w:r>
          </w:p>
          <w:p w14:paraId="751F8FFF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73 (34)</w:t>
            </w:r>
          </w:p>
          <w:p w14:paraId="56E40FC3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47 (22)</w:t>
            </w:r>
          </w:p>
          <w:p w14:paraId="063D9BDD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7 (8)</w:t>
            </w:r>
          </w:p>
          <w:p w14:paraId="04910F9B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5 (7)</w:t>
            </w:r>
          </w:p>
          <w:p w14:paraId="4C106820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8 (4)</w:t>
            </w:r>
          </w:p>
        </w:tc>
        <w:tc>
          <w:tcPr>
            <w:tcW w:w="130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2F8E71D" w14:textId="77777777" w:rsidR="002904FA" w:rsidRPr="002904FA" w:rsidRDefault="002904FA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2904FA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 xml:space="preserve">19 (22) </w:t>
            </w:r>
          </w:p>
          <w:p w14:paraId="11C72060" w14:textId="77777777" w:rsidR="002904FA" w:rsidRPr="002904FA" w:rsidRDefault="002904FA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2904FA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 xml:space="preserve">25 (28) </w:t>
            </w:r>
          </w:p>
          <w:p w14:paraId="1F31C6C3" w14:textId="77777777" w:rsidR="002904FA" w:rsidRPr="002904FA" w:rsidRDefault="002904FA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2904FA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 xml:space="preserve">21 (24) </w:t>
            </w:r>
          </w:p>
          <w:p w14:paraId="53A2F00B" w14:textId="77777777" w:rsidR="002904FA" w:rsidRPr="002904FA" w:rsidRDefault="002904FA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2904FA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 xml:space="preserve">10 (11) </w:t>
            </w:r>
          </w:p>
          <w:p w14:paraId="2CDFC198" w14:textId="77777777" w:rsidR="002904FA" w:rsidRPr="002904FA" w:rsidRDefault="002904FA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2904FA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 xml:space="preserve">9 (10) </w:t>
            </w:r>
          </w:p>
          <w:p w14:paraId="7C7A3B6B" w14:textId="1F12B7C4" w:rsidR="00F20AB0" w:rsidRPr="006633D9" w:rsidRDefault="002904FA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2904FA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4 (5)</w:t>
            </w:r>
          </w:p>
        </w:tc>
        <w:tc>
          <w:tcPr>
            <w:tcW w:w="1384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784681F6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6 (19)</w:t>
            </w:r>
          </w:p>
          <w:p w14:paraId="43F4B194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1 (35)</w:t>
            </w:r>
          </w:p>
          <w:p w14:paraId="1D4D544F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3 (10)</w:t>
            </w:r>
          </w:p>
          <w:p w14:paraId="3AA81080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3 (10)</w:t>
            </w:r>
          </w:p>
          <w:p w14:paraId="5C8DC202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4 (13)</w:t>
            </w:r>
          </w:p>
          <w:p w14:paraId="4558B9D1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4 (13)</w:t>
            </w:r>
          </w:p>
        </w:tc>
        <w:tc>
          <w:tcPr>
            <w:tcW w:w="1560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77DD60C3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7 (22)</w:t>
            </w:r>
          </w:p>
          <w:p w14:paraId="02D610E1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4 (19)</w:t>
            </w:r>
          </w:p>
          <w:p w14:paraId="69523AEA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8 (24)</w:t>
            </w:r>
          </w:p>
          <w:p w14:paraId="12AAFF2D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0 (14)</w:t>
            </w:r>
          </w:p>
          <w:p w14:paraId="450C157F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0 (14)</w:t>
            </w:r>
          </w:p>
          <w:p w14:paraId="7BA19328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5 (7)</w:t>
            </w:r>
          </w:p>
        </w:tc>
        <w:tc>
          <w:tcPr>
            <w:tcW w:w="992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0976690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.06</w:t>
            </w:r>
          </w:p>
        </w:tc>
      </w:tr>
      <w:tr w:rsidR="00F20AB0" w:rsidRPr="006633D9" w14:paraId="30F82913" w14:textId="77777777" w:rsidTr="002904FA">
        <w:trPr>
          <w:trHeight w:val="300"/>
        </w:trPr>
        <w:tc>
          <w:tcPr>
            <w:tcW w:w="2011" w:type="dxa"/>
            <w:tcBorders>
              <w:top w:val="dotted" w:sz="6" w:space="0" w:color="auto"/>
              <w:left w:val="single" w:sz="6" w:space="0" w:color="FFFFFF"/>
              <w:bottom w:val="dotted" w:sz="6" w:space="0" w:color="auto"/>
              <w:right w:val="single" w:sz="6" w:space="0" w:color="FFFFFF"/>
            </w:tcBorders>
            <w:shd w:val="clear" w:color="auto" w:fill="auto"/>
            <w:hideMark/>
          </w:tcPr>
          <w:p w14:paraId="631F8605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House-Brackmann grade </w:t>
            </w:r>
          </w:p>
        </w:tc>
        <w:tc>
          <w:tcPr>
            <w:tcW w:w="842" w:type="dxa"/>
            <w:tcBorders>
              <w:top w:val="dotted" w:sz="6" w:space="0" w:color="auto"/>
              <w:left w:val="single" w:sz="6" w:space="0" w:color="FFFFFF"/>
              <w:bottom w:val="dotted" w:sz="6" w:space="0" w:color="auto"/>
              <w:right w:val="nil"/>
            </w:tcBorders>
            <w:shd w:val="clear" w:color="auto" w:fill="auto"/>
            <w:hideMark/>
          </w:tcPr>
          <w:p w14:paraId="4B6569BF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 </w:t>
            </w:r>
          </w:p>
          <w:p w14:paraId="0C96AEDD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 </w:t>
            </w:r>
          </w:p>
          <w:p w14:paraId="0BBF0C09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3 </w:t>
            </w:r>
          </w:p>
          <w:p w14:paraId="3B3D6E24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4 </w:t>
            </w:r>
          </w:p>
          <w:p w14:paraId="3EB72FBF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5 </w:t>
            </w:r>
          </w:p>
          <w:p w14:paraId="14AF95F8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6 </w:t>
            </w:r>
          </w:p>
        </w:tc>
        <w:tc>
          <w:tcPr>
            <w:tcW w:w="1258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2F190DEE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14 (100)</w:t>
            </w:r>
          </w:p>
          <w:p w14:paraId="6F383E32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5BB70317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16FE7E2C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3C3B1847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421F41C5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30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42B0493" w14:textId="0DB2D6F4" w:rsidR="00F20AB0" w:rsidRPr="006633D9" w:rsidRDefault="002904FA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88</w:t>
            </w:r>
            <w:r w:rsidR="00F20AB0"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 xml:space="preserve"> (0)</w:t>
            </w:r>
          </w:p>
          <w:p w14:paraId="415B455B" w14:textId="77777777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6580989C" w14:textId="77777777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116B8FBC" w14:textId="77777777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6675EAD3" w14:textId="77777777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54BE7E16" w14:textId="77777777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384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2AF7FF3D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31 (100)</w:t>
            </w:r>
          </w:p>
          <w:p w14:paraId="07079A8F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49C119CB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10076348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06786F2B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554D65F7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560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154D880E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68 (92)</w:t>
            </w:r>
          </w:p>
          <w:p w14:paraId="5A6933F6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4 (6)</w:t>
            </w:r>
          </w:p>
          <w:p w14:paraId="10FB4B06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 (2)</w:t>
            </w:r>
          </w:p>
          <w:p w14:paraId="1379D2D0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439940CA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  <w:p w14:paraId="69576D4E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992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5A094710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.003</w:t>
            </w:r>
          </w:p>
        </w:tc>
      </w:tr>
      <w:tr w:rsidR="00F20AB0" w:rsidRPr="006633D9" w14:paraId="455FD152" w14:textId="77777777" w:rsidTr="002904FA">
        <w:trPr>
          <w:trHeight w:val="300"/>
        </w:trPr>
        <w:tc>
          <w:tcPr>
            <w:tcW w:w="2853" w:type="dxa"/>
            <w:gridSpan w:val="2"/>
            <w:tcBorders>
              <w:top w:val="dotted" w:sz="6" w:space="0" w:color="auto"/>
              <w:left w:val="single" w:sz="6" w:space="0" w:color="FFFFFF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4C85D6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Trigeminal dysfunction </w:t>
            </w:r>
          </w:p>
        </w:tc>
        <w:tc>
          <w:tcPr>
            <w:tcW w:w="1258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1B7249C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6 (12)</w:t>
            </w:r>
          </w:p>
        </w:tc>
        <w:tc>
          <w:tcPr>
            <w:tcW w:w="130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A041B2F" w14:textId="2EEC8CD7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2904F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6633D9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1</w:t>
            </w:r>
            <w:r w:rsidR="002904F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6633D9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84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3A93C1DA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3 (10)</w:t>
            </w:r>
          </w:p>
        </w:tc>
        <w:tc>
          <w:tcPr>
            <w:tcW w:w="1560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5180A8A1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1 (29)</w:t>
            </w:r>
          </w:p>
        </w:tc>
        <w:tc>
          <w:tcPr>
            <w:tcW w:w="992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4FD1F98F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.002</w:t>
            </w:r>
          </w:p>
        </w:tc>
      </w:tr>
      <w:tr w:rsidR="00F20AB0" w:rsidRPr="006633D9" w14:paraId="2BD414FC" w14:textId="77777777" w:rsidTr="002904FA">
        <w:trPr>
          <w:trHeight w:val="300"/>
        </w:trPr>
        <w:tc>
          <w:tcPr>
            <w:tcW w:w="2853" w:type="dxa"/>
            <w:gridSpan w:val="2"/>
            <w:tcBorders>
              <w:top w:val="dotted" w:sz="6" w:space="0" w:color="auto"/>
              <w:left w:val="single" w:sz="6" w:space="0" w:color="FFFFFF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EDFFA0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Cerebellar dysfunction </w:t>
            </w:r>
          </w:p>
        </w:tc>
        <w:tc>
          <w:tcPr>
            <w:tcW w:w="1258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50743F84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30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6B5931B" w14:textId="77777777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384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4ED938B7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560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7E61B060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9 (12)</w:t>
            </w:r>
          </w:p>
        </w:tc>
        <w:tc>
          <w:tcPr>
            <w:tcW w:w="992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4B8424C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&lt;.001</w:t>
            </w:r>
          </w:p>
        </w:tc>
      </w:tr>
      <w:tr w:rsidR="00F20AB0" w:rsidRPr="006633D9" w14:paraId="284EAC77" w14:textId="77777777" w:rsidTr="002904FA">
        <w:trPr>
          <w:trHeight w:val="300"/>
        </w:trPr>
        <w:tc>
          <w:tcPr>
            <w:tcW w:w="2853" w:type="dxa"/>
            <w:gridSpan w:val="2"/>
            <w:tcBorders>
              <w:top w:val="dotted" w:sz="6" w:space="0" w:color="auto"/>
              <w:left w:val="single" w:sz="6" w:space="0" w:color="FFFFFF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35C3F1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Volume in cm</w:t>
            </w:r>
            <w:r w:rsidRPr="006633D9">
              <w:rPr>
                <w:rFonts w:ascii="Arial" w:hAnsi="Arial" w:cs="Arial"/>
                <w:bCs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58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63AAB776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.7 (1.8-4.2)</w:t>
            </w:r>
          </w:p>
        </w:tc>
        <w:tc>
          <w:tcPr>
            <w:tcW w:w="130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74D0B94" w14:textId="3D46BF1F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.</w:t>
            </w:r>
            <w:r w:rsidR="002904F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6633D9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3.</w:t>
            </w:r>
            <w:r w:rsidR="002904F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6633D9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6.2)</w:t>
            </w:r>
          </w:p>
        </w:tc>
        <w:tc>
          <w:tcPr>
            <w:tcW w:w="1384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51C1F1D9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7.6 (5.7-10.9)</w:t>
            </w:r>
          </w:p>
        </w:tc>
        <w:tc>
          <w:tcPr>
            <w:tcW w:w="1560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1867FDCE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2.4 (7.8-17.5)</w:t>
            </w:r>
          </w:p>
        </w:tc>
        <w:tc>
          <w:tcPr>
            <w:tcW w:w="992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688097DB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vertAlign w:val="superscript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&lt;.001</w:t>
            </w:r>
            <w:r w:rsidRPr="006633D9">
              <w:rPr>
                <w:rFonts w:ascii="Arial" w:hAnsi="Arial" w:cs="Arial"/>
                <w:bCs w:val="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</w:tr>
      <w:tr w:rsidR="00F20AB0" w:rsidRPr="006633D9" w14:paraId="6696AA14" w14:textId="77777777" w:rsidTr="002904FA">
        <w:trPr>
          <w:trHeight w:val="300"/>
        </w:trPr>
        <w:tc>
          <w:tcPr>
            <w:tcW w:w="2853" w:type="dxa"/>
            <w:gridSpan w:val="2"/>
            <w:tcBorders>
              <w:top w:val="dotted" w:sz="6" w:space="0" w:color="auto"/>
              <w:left w:val="single" w:sz="6" w:space="0" w:color="FFFFFF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BA7C82" w14:textId="77777777" w:rsidR="005D3D6E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 xml:space="preserve">Maximum </w:t>
            </w:r>
            <w:proofErr w:type="spellStart"/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extrameatal</w:t>
            </w:r>
            <w:proofErr w:type="spellEnd"/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 xml:space="preserve"> </w:t>
            </w:r>
          </w:p>
          <w:p w14:paraId="6D3B0707" w14:textId="74BA2F6E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diameter in mm </w:t>
            </w:r>
          </w:p>
        </w:tc>
        <w:tc>
          <w:tcPr>
            <w:tcW w:w="1258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C89816C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0 (17-23)</w:t>
            </w:r>
          </w:p>
        </w:tc>
        <w:tc>
          <w:tcPr>
            <w:tcW w:w="130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236B2AD" w14:textId="6CF897D3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5F0F14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6633D9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2</w:t>
            </w:r>
            <w:r w:rsidR="002904F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6633D9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2</w:t>
            </w:r>
            <w:r w:rsidR="005F0F14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6633D9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84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5771514A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8 (25-32)</w:t>
            </w:r>
          </w:p>
        </w:tc>
        <w:tc>
          <w:tcPr>
            <w:tcW w:w="1560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314877CC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32 (27-38)</w:t>
            </w:r>
          </w:p>
        </w:tc>
        <w:tc>
          <w:tcPr>
            <w:tcW w:w="992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4428A6E0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&lt;.001</w:t>
            </w:r>
          </w:p>
        </w:tc>
      </w:tr>
      <w:tr w:rsidR="00F20AB0" w:rsidRPr="006633D9" w14:paraId="7796E573" w14:textId="77777777" w:rsidTr="002904FA">
        <w:trPr>
          <w:trHeight w:val="300"/>
        </w:trPr>
        <w:tc>
          <w:tcPr>
            <w:tcW w:w="2853" w:type="dxa"/>
            <w:gridSpan w:val="2"/>
            <w:tcBorders>
              <w:top w:val="dotted" w:sz="6" w:space="0" w:color="auto"/>
              <w:left w:val="single" w:sz="6" w:space="0" w:color="FFFFFF"/>
              <w:bottom w:val="dotted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079EC7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Peritumoral edema </w:t>
            </w:r>
          </w:p>
        </w:tc>
        <w:tc>
          <w:tcPr>
            <w:tcW w:w="1258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68630624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4 (11)</w:t>
            </w:r>
          </w:p>
        </w:tc>
        <w:tc>
          <w:tcPr>
            <w:tcW w:w="130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9EF88B7" w14:textId="6CABF5F9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</w:t>
            </w:r>
            <w:r w:rsidR="005F0F14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2</w:t>
            </w: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 xml:space="preserve"> (2</w:t>
            </w:r>
            <w:r w:rsidR="005F0F14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5</w:t>
            </w: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355CB510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0 (29)</w:t>
            </w:r>
          </w:p>
        </w:tc>
        <w:tc>
          <w:tcPr>
            <w:tcW w:w="1560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409B05D2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35 (47)</w:t>
            </w:r>
          </w:p>
        </w:tc>
        <w:tc>
          <w:tcPr>
            <w:tcW w:w="992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163B2F6B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&lt;.001</w:t>
            </w:r>
          </w:p>
        </w:tc>
      </w:tr>
      <w:tr w:rsidR="00F20AB0" w:rsidRPr="006633D9" w14:paraId="6EE5E52A" w14:textId="77777777" w:rsidTr="002904FA">
        <w:trPr>
          <w:trHeight w:val="300"/>
        </w:trPr>
        <w:tc>
          <w:tcPr>
            <w:tcW w:w="2853" w:type="dxa"/>
            <w:gridSpan w:val="2"/>
            <w:tcBorders>
              <w:top w:val="dotted" w:sz="6" w:space="0" w:color="auto"/>
              <w:left w:val="single" w:sz="6" w:space="0" w:color="FFFFFF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ED54DA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Hydrocephalus </w:t>
            </w:r>
          </w:p>
        </w:tc>
        <w:tc>
          <w:tcPr>
            <w:tcW w:w="1258" w:type="dxa"/>
            <w:tcBorders>
              <w:top w:val="dotted" w:sz="6" w:space="0" w:color="auto"/>
              <w:left w:val="nil"/>
              <w:bottom w:val="single" w:sz="6" w:space="0" w:color="auto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15DD1494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309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6B1C19" w14:textId="77777777" w:rsidR="00F20AB0" w:rsidRPr="006633D9" w:rsidRDefault="00F20AB0" w:rsidP="002904FA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384" w:type="dxa"/>
            <w:tcBorders>
              <w:top w:val="dotted" w:sz="6" w:space="0" w:color="auto"/>
              <w:left w:val="nil"/>
              <w:bottom w:val="single" w:sz="6" w:space="0" w:color="auto"/>
              <w:right w:val="single" w:sz="6" w:space="0" w:color="FFFFFF"/>
            </w:tcBorders>
            <w:shd w:val="clear" w:color="auto" w:fill="FFFFFF"/>
            <w:vAlign w:val="center"/>
            <w:hideMark/>
          </w:tcPr>
          <w:p w14:paraId="7121DCF8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(3)</w:t>
            </w:r>
          </w:p>
        </w:tc>
        <w:tc>
          <w:tcPr>
            <w:tcW w:w="1560" w:type="dxa"/>
            <w:tcBorders>
              <w:top w:val="dotted" w:sz="6" w:space="0" w:color="auto"/>
              <w:left w:val="nil"/>
              <w:bottom w:val="single" w:sz="6" w:space="0" w:color="auto"/>
              <w:right w:val="single" w:sz="6" w:space="0" w:color="FFFFFF"/>
            </w:tcBorders>
            <w:shd w:val="clear" w:color="auto" w:fill="FFFFFF"/>
            <w:vAlign w:val="center"/>
            <w:hideMark/>
          </w:tcPr>
          <w:p w14:paraId="3B2719E5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10 (14)</w:t>
            </w:r>
          </w:p>
        </w:tc>
        <w:tc>
          <w:tcPr>
            <w:tcW w:w="992" w:type="dxa"/>
            <w:tcBorders>
              <w:top w:val="dotted" w:sz="6" w:space="0" w:color="auto"/>
              <w:left w:val="nil"/>
              <w:bottom w:val="single" w:sz="6" w:space="0" w:color="auto"/>
              <w:right w:val="single" w:sz="6" w:space="0" w:color="FFFFFF"/>
            </w:tcBorders>
            <w:shd w:val="clear" w:color="auto" w:fill="FFFFFF"/>
            <w:vAlign w:val="center"/>
            <w:hideMark/>
          </w:tcPr>
          <w:p w14:paraId="66192D26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center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&lt;.001</w:t>
            </w:r>
          </w:p>
        </w:tc>
      </w:tr>
      <w:tr w:rsidR="00F20AB0" w:rsidRPr="006633D9" w14:paraId="24CEA9E1" w14:textId="77777777" w:rsidTr="00756BBC">
        <w:trPr>
          <w:trHeight w:val="300"/>
        </w:trPr>
        <w:tc>
          <w:tcPr>
            <w:tcW w:w="9356" w:type="dxa"/>
            <w:gridSpan w:val="7"/>
            <w:tcBorders>
              <w:top w:val="single" w:sz="6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957EB6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i/>
                <w:iCs/>
                <w:sz w:val="20"/>
                <w:szCs w:val="20"/>
                <w:vertAlign w:val="superscript"/>
                <w:lang w:eastAsia="en-US"/>
              </w:rPr>
              <w:t>a</w:t>
            </w:r>
            <w:r w:rsidRPr="006633D9">
              <w:rPr>
                <w:rFonts w:ascii="Arial" w:hAnsi="Arial" w:cs="Arial"/>
                <w:bCs w:val="0"/>
                <w:i/>
                <w:iCs/>
                <w:sz w:val="20"/>
                <w:szCs w:val="20"/>
                <w:lang w:eastAsia="en-US"/>
              </w:rPr>
              <w:t xml:space="preserve"> Summarized with median (IQR) or n (%)</w:t>
            </w: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 </w:t>
            </w:r>
          </w:p>
          <w:p w14:paraId="762AC8BB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i/>
                <w:iCs/>
                <w:sz w:val="20"/>
                <w:szCs w:val="20"/>
                <w:vertAlign w:val="superscript"/>
                <w:lang w:eastAsia="en-US"/>
              </w:rPr>
              <w:t>b</w:t>
            </w:r>
            <w:r w:rsidRPr="006633D9">
              <w:rPr>
                <w:rFonts w:ascii="Arial" w:hAnsi="Arial" w:cs="Arial"/>
                <w:bCs w:val="0"/>
                <w:i/>
                <w:iCs/>
                <w:sz w:val="20"/>
                <w:szCs w:val="20"/>
                <w:lang w:eastAsia="en-US"/>
              </w:rPr>
              <w:t xml:space="preserve"> One-way ANOVA analysis with Bonferroni correction for continuous variables and Chi-square analysis for categorical or dichotomous variables between total initial W&amp;S, initial SRS and initial MS cohort.</w:t>
            </w: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 </w:t>
            </w:r>
          </w:p>
          <w:p w14:paraId="6263AC1C" w14:textId="77777777" w:rsidR="00F20AB0" w:rsidRPr="006633D9" w:rsidRDefault="00F20AB0" w:rsidP="00756BBC">
            <w:pPr>
              <w:spacing w:before="0" w:beforeAutospacing="0" w:after="0" w:afterAutospacing="0" w:line="240" w:lineRule="auto"/>
              <w:jc w:val="left"/>
              <w:textAlignment w:val="baseline"/>
              <w:outlineLvl w:val="9"/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</w:pPr>
            <w:r w:rsidRPr="006633D9">
              <w:rPr>
                <w:rFonts w:ascii="Arial" w:hAnsi="Arial" w:cs="Arial"/>
                <w:bCs w:val="0"/>
                <w:i/>
                <w:iCs/>
                <w:sz w:val="20"/>
                <w:szCs w:val="20"/>
                <w:vertAlign w:val="superscript"/>
                <w:lang w:eastAsia="en-US"/>
              </w:rPr>
              <w:t xml:space="preserve">c </w:t>
            </w:r>
            <w:r w:rsidRPr="006633D9">
              <w:rPr>
                <w:rFonts w:ascii="Arial" w:hAnsi="Arial" w:cs="Arial"/>
                <w:bCs w:val="0"/>
                <w:i/>
                <w:iCs/>
                <w:sz w:val="20"/>
                <w:szCs w:val="20"/>
                <w:lang w:eastAsia="en-US"/>
              </w:rPr>
              <w:t>log-transformed</w:t>
            </w:r>
            <w:r w:rsidRPr="006633D9">
              <w:rPr>
                <w:rFonts w:ascii="Arial" w:hAnsi="Arial" w:cs="Arial"/>
                <w:bCs w:val="0"/>
                <w:sz w:val="20"/>
                <w:szCs w:val="20"/>
                <w:lang w:eastAsia="en-US"/>
              </w:rPr>
              <w:t> </w:t>
            </w:r>
          </w:p>
        </w:tc>
      </w:tr>
    </w:tbl>
    <w:p w14:paraId="73F784CE" w14:textId="77777777" w:rsidR="00F20AB0" w:rsidRPr="00954B22" w:rsidRDefault="00F20AB0" w:rsidP="00F20AB0">
      <w:pPr>
        <w:suppressLineNumbers/>
        <w:rPr>
          <w:rFonts w:ascii="Arial" w:hAnsi="Arial" w:cs="Arial"/>
          <w:b/>
          <w:bCs w:val="0"/>
        </w:rPr>
      </w:pPr>
    </w:p>
    <w:p w14:paraId="094D76B4" w14:textId="77777777" w:rsidR="0087700D" w:rsidRPr="00954B22" w:rsidRDefault="0087700D">
      <w:pPr>
        <w:rPr>
          <w:rFonts w:ascii="Arial" w:hAnsi="Arial" w:cs="Arial"/>
        </w:rPr>
      </w:pPr>
    </w:p>
    <w:sectPr w:rsidR="0087700D" w:rsidRPr="00954B22" w:rsidSect="00F20AB0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MjU1MDS1NAABJR2l4NTi4sz8PJACo1oApxOXnSwAAAA="/>
  </w:docVars>
  <w:rsids>
    <w:rsidRoot w:val="00F20AB0"/>
    <w:rsid w:val="002904FA"/>
    <w:rsid w:val="005D3D6E"/>
    <w:rsid w:val="005F0F14"/>
    <w:rsid w:val="006633D9"/>
    <w:rsid w:val="007A2D6A"/>
    <w:rsid w:val="0087700D"/>
    <w:rsid w:val="008F2675"/>
    <w:rsid w:val="00954B22"/>
    <w:rsid w:val="00A94318"/>
    <w:rsid w:val="00D56AA3"/>
    <w:rsid w:val="00F20AB0"/>
    <w:rsid w:val="00FF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13A63"/>
  <w15:chartTrackingRefBased/>
  <w15:docId w15:val="{F467480F-4B9C-416B-9EEF-F93642BDB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AB0"/>
    <w:pPr>
      <w:spacing w:before="100" w:beforeAutospacing="1" w:after="100" w:afterAutospacing="1" w:line="360" w:lineRule="auto"/>
      <w:jc w:val="both"/>
      <w:outlineLvl w:val="4"/>
    </w:pPr>
    <w:rPr>
      <w:rFonts w:ascii="Times New Roman" w:eastAsia="Times New Roman" w:hAnsi="Times New Roman" w:cs="Times New Roman"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0AB0"/>
    <w:pPr>
      <w:spacing w:after="0" w:line="240" w:lineRule="auto"/>
    </w:pPr>
    <w:rPr>
      <w:rFonts w:ascii="Times New Roman" w:hAnsi="Times New Roman"/>
      <w:sz w:val="24"/>
      <w:lang w:val="it-IT"/>
    </w:rPr>
  </w:style>
  <w:style w:type="table" w:styleId="TableGrid">
    <w:name w:val="Table Grid"/>
    <w:basedOn w:val="TableNormal"/>
    <w:uiPriority w:val="39"/>
    <w:rsid w:val="00F20AB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20AB0"/>
  </w:style>
  <w:style w:type="character" w:customStyle="1" w:styleId="eop">
    <w:name w:val="eop"/>
    <w:basedOn w:val="DefaultParagraphFont"/>
    <w:rsid w:val="00F20AB0"/>
  </w:style>
  <w:style w:type="character" w:styleId="LineNumber">
    <w:name w:val="line number"/>
    <w:basedOn w:val="DefaultParagraphFont"/>
    <w:uiPriority w:val="99"/>
    <w:semiHidden/>
    <w:unhideWhenUsed/>
    <w:rsid w:val="00F20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88</Characters>
  <Application>Microsoft Office Word</Application>
  <DocSecurity>0</DocSecurity>
  <Lines>1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y Schouten</dc:creator>
  <cp:keywords/>
  <dc:description/>
  <cp:lastModifiedBy>Schouten, Sammy</cp:lastModifiedBy>
  <cp:revision>2</cp:revision>
  <dcterms:created xsi:type="dcterms:W3CDTF">2023-09-18T13:31:00Z</dcterms:created>
  <dcterms:modified xsi:type="dcterms:W3CDTF">2023-09-18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4dfdd3-df52-4f78-8649-138fef5c5207</vt:lpwstr>
  </property>
</Properties>
</file>